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after="80" w:before="320" w:line="480" w:lineRule="auto"/>
        <w:rPr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sz w:val="24"/>
          <w:szCs w:val="24"/>
          <w:rtl w:val="0"/>
        </w:rPr>
        <w:t xml:space="preserve">Supplementary material for </w:t>
      </w:r>
    </w:p>
    <w:p w:rsidR="00000000" w:rsidDel="00000000" w:rsidP="00000000" w:rsidRDefault="00000000" w:rsidRPr="00000000" w14:paraId="00000002">
      <w:pPr>
        <w:pStyle w:val="Title"/>
        <w:spacing w:after="80" w:before="320" w:line="480" w:lineRule="auto"/>
        <w:rPr>
          <w:b w:val="1"/>
          <w:sz w:val="24"/>
          <w:szCs w:val="24"/>
        </w:rPr>
      </w:pPr>
      <w:bookmarkStart w:colFirst="0" w:colLast="0" w:name="_heading=h.30j0zll" w:id="1"/>
      <w:bookmarkEnd w:id="1"/>
      <w:r w:rsidDel="00000000" w:rsidR="00000000" w:rsidRPr="00000000">
        <w:rPr>
          <w:b w:val="1"/>
          <w:sz w:val="24"/>
          <w:szCs w:val="24"/>
          <w:rtl w:val="0"/>
        </w:rPr>
        <w:t xml:space="preserve">Characterization of switchgrass (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Panicum virgatum</w:t>
      </w:r>
      <w:r w:rsidDel="00000000" w:rsidR="00000000" w:rsidRPr="00000000">
        <w:rPr>
          <w:b w:val="1"/>
          <w:sz w:val="24"/>
          <w:szCs w:val="24"/>
          <w:rtl w:val="0"/>
        </w:rPr>
        <w:t xml:space="preserve"> L.) PvKSL1 as levopimaradiene/ abietadiene-type diterpene synthase </w:t>
      </w:r>
    </w:p>
    <w:p w:rsidR="00000000" w:rsidDel="00000000" w:rsidP="00000000" w:rsidRDefault="00000000" w:rsidRPr="00000000" w14:paraId="00000003">
      <w:pPr>
        <w:pStyle w:val="Title"/>
        <w:spacing w:after="80" w:before="320" w:line="480" w:lineRule="auto"/>
        <w:rPr/>
      </w:pPr>
      <w:bookmarkStart w:colFirst="0" w:colLast="0" w:name="_heading=h.1fob9te" w:id="2"/>
      <w:bookmarkEnd w:id="2"/>
      <w:r w:rsidDel="00000000" w:rsidR="00000000" w:rsidRPr="00000000">
        <w:rPr>
          <w:sz w:val="24"/>
          <w:szCs w:val="24"/>
          <w:rtl w:val="0"/>
        </w:rPr>
        <w:t xml:space="preserve">Gabrielle Wyatt, Philipp Zerbe, Kira Tied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center"/>
        <w:rPr>
          <w:b w:val="1"/>
          <w:color w:val="ff0000"/>
          <w:highlight w:val="white"/>
        </w:rPr>
      </w:pPr>
      <w:r w:rsidDel="00000000" w:rsidR="00000000" w:rsidRPr="00000000">
        <w:rPr>
          <w:b w:val="1"/>
          <w:highlight w:val="white"/>
        </w:rPr>
        <w:drawing>
          <wp:inline distB="114300" distT="114300" distL="114300" distR="114300">
            <wp:extent cx="5943600" cy="5143500"/>
            <wp:effectExtent b="0" l="0" r="0" t="0"/>
            <wp:docPr id="1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jc w:val="both"/>
        <w:rPr/>
      </w:pPr>
      <w:r w:rsidDel="00000000" w:rsidR="00000000" w:rsidRPr="00000000">
        <w:rPr>
          <w:b w:val="1"/>
          <w:highlight w:val="white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Fig S1. </w:t>
      </w:r>
      <w:r w:rsidDel="00000000" w:rsidR="00000000" w:rsidRPr="00000000">
        <w:rPr>
          <w:rtl w:val="0"/>
        </w:rPr>
        <w:t xml:space="preserve">Hierarchical clustering of </w:t>
      </w:r>
      <w:r w:rsidDel="00000000" w:rsidR="00000000" w:rsidRPr="00000000">
        <w:rPr>
          <w:i w:val="1"/>
          <w:rtl w:val="0"/>
        </w:rPr>
        <w:t xml:space="preserve">Pv</w:t>
      </w:r>
      <w:r w:rsidDel="00000000" w:rsidR="00000000" w:rsidRPr="00000000">
        <w:rPr>
          <w:rtl w:val="0"/>
        </w:rPr>
        <w:t xml:space="preserve">KSL1 with other characterized diTPS using publicly available transcriptome data; all metadata can be found on GeneAtlas (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phytozome-next.jgi.doe.gov/geneatlas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043488" cy="7286625"/>
            <wp:effectExtent b="0" l="0" r="0" t="0"/>
            <wp:docPr id="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3488" cy="72866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both"/>
        <w:rPr/>
      </w:pPr>
      <w:r w:rsidDel="00000000" w:rsidR="00000000" w:rsidRPr="00000000">
        <w:rPr>
          <w:b w:val="1"/>
          <w:highlight w:val="white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Fig S2.</w:t>
      </w:r>
      <w:r w:rsidDel="00000000" w:rsidR="00000000" w:rsidRPr="00000000">
        <w:rPr>
          <w:rtl w:val="0"/>
        </w:rPr>
        <w:t xml:space="preserve"> GC-MS chromatogram and mass spectra of product profiles for switchgrass</w:t>
      </w:r>
      <w:r w:rsidDel="00000000" w:rsidR="00000000" w:rsidRPr="00000000">
        <w:rPr>
          <w:i w:val="1"/>
          <w:rtl w:val="0"/>
        </w:rPr>
        <w:t xml:space="preserve"> syn</w:t>
      </w:r>
      <w:r w:rsidDel="00000000" w:rsidR="00000000" w:rsidRPr="00000000">
        <w:rPr>
          <w:rtl w:val="0"/>
        </w:rPr>
        <w:t xml:space="preserve">-CPP synthase (PvCPS8) alone and in combination with PvKSL1, resulting in unknown products (a)-(h).</w:t>
      </w:r>
    </w:p>
    <w:p w:rsidR="00000000" w:rsidDel="00000000" w:rsidP="00000000" w:rsidRDefault="00000000" w:rsidRPr="00000000" w14:paraId="0000002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5664200"/>
            <wp:effectExtent b="0" l="0" r="0" t="0"/>
            <wp:docPr id="10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48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both"/>
        <w:rPr>
          <w:b w:val="1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Fig S3.</w:t>
      </w:r>
      <w:r w:rsidDel="00000000" w:rsidR="00000000" w:rsidRPr="00000000">
        <w:rPr>
          <w:rtl w:val="0"/>
        </w:rPr>
        <w:t xml:space="preserve"> GC-MS chromatogram and mass spectra of product profiles for switchgrass</w:t>
      </w:r>
      <w:r w:rsidDel="00000000" w:rsidR="00000000" w:rsidRPr="00000000">
        <w:rPr>
          <w:i w:val="1"/>
          <w:rtl w:val="0"/>
        </w:rPr>
        <w:t xml:space="preserve"> ent</w:t>
      </w:r>
      <w:r w:rsidDel="00000000" w:rsidR="00000000" w:rsidRPr="00000000">
        <w:rPr>
          <w:rtl w:val="0"/>
        </w:rPr>
        <w:t xml:space="preserve">-LPP synthase (PvCPS11) alone and in combination with PvKSL1, resulting in unknown products (i) and (j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3937000"/>
            <wp:effectExtent b="0" l="0" r="0" t="0"/>
            <wp:docPr id="1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 S4.</w:t>
      </w:r>
      <w:r w:rsidDel="00000000" w:rsidR="00000000" w:rsidRPr="00000000">
        <w:rPr>
          <w:rtl w:val="0"/>
        </w:rPr>
        <w:t xml:space="preserve"> GC-MS chromatogram of product profiles for switchgrass</w:t>
      </w:r>
      <w:r w:rsidDel="00000000" w:rsidR="00000000" w:rsidRPr="00000000">
        <w:rPr>
          <w:i w:val="1"/>
          <w:rtl w:val="0"/>
        </w:rPr>
        <w:t xml:space="preserve"> ent-neo-CT-CLPP</w:t>
      </w:r>
      <w:r w:rsidDel="00000000" w:rsidR="00000000" w:rsidRPr="00000000">
        <w:rPr>
          <w:rtl w:val="0"/>
        </w:rPr>
        <w:t xml:space="preserve"> synthase alone and in combination with PvKSL1; no new products result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4025900"/>
            <wp:effectExtent b="0" l="0" r="0" t="0"/>
            <wp:docPr id="1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 S5.</w:t>
      </w:r>
      <w:r w:rsidDel="00000000" w:rsidR="00000000" w:rsidRPr="00000000">
        <w:rPr>
          <w:rtl w:val="0"/>
        </w:rPr>
        <w:t xml:space="preserve"> GC-MS chromatogram of product profiles for switchgrass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8,13-CPP synthase alone and in combination with PvKSL1; no new products result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676910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9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both"/>
        <w:rPr/>
      </w:pPr>
      <w:r w:rsidDel="00000000" w:rsidR="00000000" w:rsidRPr="00000000">
        <w:rPr>
          <w:b w:val="1"/>
          <w:highlight w:val="white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Fig S6.</w:t>
      </w:r>
      <w:r w:rsidDel="00000000" w:rsidR="00000000" w:rsidRPr="00000000">
        <w:rPr>
          <w:rtl w:val="0"/>
        </w:rPr>
        <w:t xml:space="preserve"> GC-MS chromatogram and mass spectra of product profiles for </w:t>
      </w:r>
      <w:r w:rsidDel="00000000" w:rsidR="00000000" w:rsidRPr="00000000">
        <w:rPr>
          <w:i w:val="1"/>
          <w:rtl w:val="0"/>
        </w:rPr>
        <w:t xml:space="preserve">Zea mays </w:t>
      </w:r>
      <w:r w:rsidDel="00000000" w:rsidR="00000000" w:rsidRPr="00000000">
        <w:rPr>
          <w:rtl w:val="0"/>
        </w:rPr>
        <w:t xml:space="preserve">(+)-CPP synthase (</w:t>
      </w:r>
      <w:r w:rsidDel="00000000" w:rsidR="00000000" w:rsidRPr="00000000">
        <w:rPr>
          <w:i w:val="1"/>
          <w:rtl w:val="0"/>
        </w:rPr>
        <w:t xml:space="preserve">Zm</w:t>
      </w:r>
      <w:r w:rsidDel="00000000" w:rsidR="00000000" w:rsidRPr="00000000">
        <w:rPr>
          <w:rtl w:val="0"/>
        </w:rPr>
        <w:t xml:space="preserve">CPS3) alone and in combination with </w:t>
      </w:r>
      <w:r w:rsidDel="00000000" w:rsidR="00000000" w:rsidRPr="00000000">
        <w:rPr>
          <w:i w:val="1"/>
          <w:rtl w:val="0"/>
        </w:rPr>
        <w:t xml:space="preserve">Pv</w:t>
      </w:r>
      <w:r w:rsidDel="00000000" w:rsidR="00000000" w:rsidRPr="00000000">
        <w:rPr>
          <w:rtl w:val="0"/>
        </w:rPr>
        <w:t xml:space="preserve">KSL1, resulting in unknown products (k), (l), (m), and (n).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</w:rPr>
        <w:drawing>
          <wp:inline distB="114300" distT="114300" distL="114300" distR="114300">
            <wp:extent cx="5943600" cy="4102100"/>
            <wp:effectExtent b="0" l="0" r="0" t="0"/>
            <wp:docPr id="8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both"/>
        <w:rPr/>
      </w:pPr>
      <w:r w:rsidDel="00000000" w:rsidR="00000000" w:rsidRPr="00000000">
        <w:rPr>
          <w:b w:val="1"/>
          <w:highlight w:val="white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Fig S7. </w:t>
      </w:r>
      <w:r w:rsidDel="00000000" w:rsidR="00000000" w:rsidRPr="00000000">
        <w:rPr>
          <w:rtl w:val="0"/>
        </w:rPr>
        <w:t xml:space="preserve">GC-MS chromatogram of product profiles for PvKSL1 with </w:t>
      </w:r>
      <w:r w:rsidDel="00000000" w:rsidR="00000000" w:rsidRPr="00000000">
        <w:rPr>
          <w:i w:val="1"/>
          <w:rtl w:val="0"/>
        </w:rPr>
        <w:t xml:space="preserve">syn</w:t>
      </w:r>
      <w:r w:rsidDel="00000000" w:rsidR="00000000" w:rsidRPr="00000000">
        <w:rPr>
          <w:rtl w:val="0"/>
        </w:rPr>
        <w:t xml:space="preserve">-CPP synthase (PvCPS8) (black) and </w:t>
      </w:r>
      <w:r w:rsidDel="00000000" w:rsidR="00000000" w:rsidRPr="00000000">
        <w:rPr>
          <w:i w:val="1"/>
          <w:rtl w:val="0"/>
        </w:rPr>
        <w:t xml:space="preserve">ent</w:t>
      </w:r>
      <w:r w:rsidDel="00000000" w:rsidR="00000000" w:rsidRPr="00000000">
        <w:rPr>
          <w:rtl w:val="0"/>
        </w:rPr>
        <w:t xml:space="preserve">-CPP synthase (PvCPS15) (red) showing relative abundance.</w:t>
      </w:r>
    </w:p>
    <w:p w:rsidR="00000000" w:rsidDel="00000000" w:rsidP="00000000" w:rsidRDefault="00000000" w:rsidRPr="00000000" w14:paraId="0000003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b w:val="1"/>
          <w:rtl w:val="0"/>
        </w:rPr>
        <w:t xml:space="preserve">Supplemental Table S1. </w:t>
      </w:r>
      <w:r w:rsidDel="00000000" w:rsidR="00000000" w:rsidRPr="00000000">
        <w:rPr>
          <w:rtl w:val="0"/>
        </w:rPr>
        <w:t xml:space="preserve">Gen</w:t>
      </w:r>
      <w:r w:rsidDel="00000000" w:rsidR="00000000" w:rsidRPr="00000000">
        <w:rPr>
          <w:rtl w:val="0"/>
        </w:rPr>
        <w:t xml:space="preserve">Bank accession numbers for Fig. 2.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1"/>
            <w:tblW w:w="852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920"/>
            <w:gridCol w:w="1860"/>
            <w:gridCol w:w="720"/>
            <w:gridCol w:w="2025"/>
            <w:gridCol w:w="1995"/>
            <w:tblGridChange w:id="0">
              <w:tblGrid>
                <w:gridCol w:w="1920"/>
                <w:gridCol w:w="1860"/>
                <w:gridCol w:w="720"/>
                <w:gridCol w:w="2025"/>
                <w:gridCol w:w="199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Enzyme nam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GenBank Accession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7">
                <w:pPr>
                  <w:widowControl w:val="0"/>
                  <w:spacing w:line="240" w:lineRule="auto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Enzyme name (continued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8">
                <w:pPr>
                  <w:widowControl w:val="0"/>
                  <w:spacing w:line="240" w:lineRule="auto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GenBank Accession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gAS</w:t>
                </w:r>
              </w:p>
            </w:tc>
            <w:tc>
              <w:tcPr>
                <w:shd w:fill="fbfe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color w:val="0a0a0a"/>
                    <w:rtl w:val="0"/>
                  </w:rPr>
                  <w:t xml:space="preserve">Q387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shd w:fill="fbfe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B">
                <w:pPr>
                  <w:widowControl w:val="0"/>
                  <w:spacing w:line="276" w:lineRule="auto"/>
                  <w:rPr>
                    <w:color w:val="0a0a0a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1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KAG263458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pTPS8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LE1995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2/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XK7885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pTPS23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LE1995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3/4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XK7885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GbLPS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947C4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8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XK7885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mTPS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ZB5037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13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XK7885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1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0JA8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vKSL1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XK7885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4-1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0JEZ8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SiTPS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JA4233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6Z5J6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SiTPS8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JA4234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4KAG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SiTPS28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JA4235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00G3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SiTPS29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JA423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6BDZ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Sobic.005G161600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KXG2875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2QQJ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1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8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sKSL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Q1AHB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2</w:t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8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aISO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color w:val="1f1f1f"/>
                    <w:rtl w:val="0"/>
                  </w:rPr>
                  <w:t xml:space="preserve">Q675L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3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9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aLA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color w:val="1f1f1f"/>
                    <w:rtl w:val="0"/>
                  </w:rPr>
                  <w:t xml:space="preserve">Q675L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4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9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bLAS1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M4HXU6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9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bMISO1</w:t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color w:val="1f1f1f"/>
                    <w:rtl w:val="0"/>
                  </w:rPr>
                  <w:t xml:space="preserve">M4HXW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aKSL6</w:t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BAL4169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bMPIM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F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M4HY0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0">
                <w:pPr>
                  <w:widowControl w:val="0"/>
                  <w:spacing w:line="276" w:lineRule="auto"/>
                  <w:rPr>
                    <w:color w:val="1f1f1f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ZmKSL2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NM1404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cMISO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color w:val="1f1f1f"/>
                    <w:rtl w:val="0"/>
                  </w:rPr>
                  <w:t xml:space="preserve">M4HYP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5">
                <w:pPr>
                  <w:widowControl w:val="0"/>
                  <w:spacing w:line="276" w:lineRule="auto"/>
                  <w:rPr>
                    <w:color w:val="1f1f1f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ZmKSL3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7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NM1404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8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cMPIM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9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M4HY0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A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B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ZmKSL4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C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NM3234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D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hHAL.3G3966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E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AN2085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F">
                <w:pPr>
                  <w:widowControl w:val="0"/>
                  <w:spacing w:line="276" w:lineRule="auto"/>
                  <w:rPr>
                    <w:color w:val="1f1f1f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0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ZmKSL5</w:t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1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NM1404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2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pCPSK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3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5A8G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4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5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6">
                <w:pPr>
                  <w:widowControl w:val="0"/>
                  <w:spacing w:line="276" w:lineRule="auto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b w:val="1"/>
          <w:rtl w:val="0"/>
        </w:rPr>
        <w:t xml:space="preserve">Supplemental Table S2. </w:t>
      </w:r>
      <w:r w:rsidDel="00000000" w:rsidR="00000000" w:rsidRPr="00000000">
        <w:rPr>
          <w:rtl w:val="0"/>
        </w:rPr>
        <w:t xml:space="preserve">Nucleotide information of gene sequences used in this study</w:t>
      </w:r>
    </w:p>
    <w:p w:rsidR="00000000" w:rsidDel="00000000" w:rsidP="00000000" w:rsidRDefault="00000000" w:rsidRPr="00000000" w14:paraId="000000C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45"/>
        <w:gridCol w:w="7815"/>
        <w:tblGridChange w:id="0">
          <w:tblGrid>
            <w:gridCol w:w="1545"/>
            <w:gridCol w:w="78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/ Mu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cleotide sequ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color w:val="ff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r.2NG177700</w:t>
            </w:r>
          </w:p>
          <w:p w:rsidR="00000000" w:rsidDel="00000000" w:rsidP="00000000" w:rsidRDefault="00000000" w:rsidRPr="00000000" w14:paraId="000000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-terminally truncated</w:t>
            </w:r>
            <w:r w:rsidDel="00000000" w:rsidR="00000000" w:rsidRPr="00000000">
              <w:rPr>
                <w:color w:val="ff0000"/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TGTTACCACACCGGCAAAAAAGGAATTTGGAGAATGGAATAACGGAGAAGCTCCTACTCACCAAACAGTGTCCATCAACCTATGACACGGCTTGGGTTAGTATGGTACCAGCGCAAGGCTCTCCTCAGACACCACGGTTTCCACAATTTGTGCAGTGGATCCAACAAAACCAAAACGATGATGGTTCTTGGGGCCTTGGCAACCTCGACCTGAGTTTGCTTGGCAAGGATGCCATCACCTCAACAACGGCTTGCATTCTTGCCCTCAAGAGATGGAGCATCGGGAATGAGCAGATCATGAAAGGGCTCCATTTTATCAGAGAAAATTATTCCAGGATAAAGGATGAGAACTGTTTTTCACCCGTAGGGTTCAACCTCATCTTCCCAAGAATGATAACGATCGGTATAGATATGGGCTTGGAATTTCCGCTTAGTGAATCTGATATTGATTGGGTATCAGGACTTCGAGAAATGGAATTATTAAGGCACGACAGTGTTGAGGCTTCTAGACGAAATGGTTATTATATGGCATATGTAGCAGAAGGATTAGGAGACATGCAAGAAATAAATCAGGCCCTGATGTATCAAAGAAAGAATGGATCCTTATTTAACTCGCCTGCTGCAACTGCTGCTGCAGCAATCCACACCCAAGATCCTGGTTCTCTCATGTACTTGGATTTCCTTGCAGAAAAGTGTAGCAGCTCAGTTCCAACTGTGTATCCAATGGACATATATTCCCAACTTTGCTTGGTAGACACCCTTGAAAAGATTGGAATTGCCCACCATTTTCCTTCAGAGATAAAACACATAGTGAATATGGTATACAGATCCTGGTTGGAAAAGGATGAAGAGATCATAATGGACATGGAGACTTGCGCAATGGCATTCCGCATCCTGCGCGTGCATGGATATGACATCTCATCTGATGCACTTTCTCACCTTGCTCACCAGGTTTTAAGGTTCAACAGTTCAGTAAGTGATGATGTAAACAATGCAAAGGCTTTGCTTGAATTATACAAAGCTTCACGGATACGCATATTTGAAGACGAGTGGTCTCTGGACAATATTGAATCATGTACAAGAAAACTGCTGAACCAGCAATTTTGCTCCAGGAAATTTCAAGGATCACGAACGCTCCAAGAGGGAGAGTATGGTCTTAAATTCCCATTCTACCCTGGCACATTGGAACCAGCTCAGCAGAAGTGGACCATAGAGCGATACGACATCAAGCATGTCCAGATGCGAAAATCAGCATTCATGGCACCTCACTCAGATGAACGTTTTCTAACATTAGCCATTGAAGAGTTCCGTTCCTCCCAATCGGTATACCAGGAAGAACTTGCTTGCATTAAGAGATGGGCGGAAGAGATTGGATTGCACCAGCTCAAGTTCGCCAGAGTTATGCCACTGGATGTCTTTGTCTTCATGGCTTCCACTGTGTTTGCTCCTGAACTATATGACGCCAGCATTGCGTGGATGAAGAATAGTATTCTTACGACGGTAGTTGATGACTTCTTCGAAAACCAAGGATCTATAGAAGAGTTAAAGAACCTTGTTGCACTAATTGAAAAATGGGACGCACATGAAGAGGTTGGGTTCTGCTCTGAGAACGTAGAAGCTTTATTTTATGCAGTTTACAGCACCAACAGCCAAATAGGGGCAAAGGCAGAAGAGATACAGAACCGGAGCATCATGTGCCACATTGCTGAAGTTTGGTCCGATGTGGTGAGGGCGTACATGATCGAGCAAGAGTGGACACGGGAAAGGCACGTACCGACCATGCAAGAGTACATGTGTGCCGCCGAAGTAAGCATTGCATTGGGTGCTATCGTTGCCCCATCGTTGTACTTGGTCGGACCAAAGCTTTCGGAAGGCATGATAAGGAGTTCGGAGTACAAGGATCTGCTTAGACATATGCGTACCAGCGTTCGCTTCCTGAACGATCTGGGCACTTACAAAAAGGAGATGACTCACGGATGCATCAACAGCGTCCTGCTGAAAGCACGTGTTAGCGACCTGTCGATGTCACCAGCGTCCATCGAAACTGCCAAGACGGGCATTTGTGAGGCCATTGCTGACTCTCAGAGGGAGCTGTTGCGGCTGGTGCTTAGGGATGGGGGTCCAATTCCTAGGCTGTGCAGGGACATTTTCTGGAATACCTACAGAATAGGACAACGGTTCTACTCGCAGGGAGACGGCTTTGGCATGCCGCAAGAATTGGTGGCGGCGGTGAATGCGGTGGTTCATGAGCCACTTAATAAAGAGGTAATGCTTCCACCCCGCAAGAAAAGAGGGTATTCTTCAGCACTGGTGTG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660S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GTAAGCATTagtTTGGGTGCTA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660S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CGGCGGCACACATGT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626L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GCTGAAGTTctgTCCGATGTG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626L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TGTGGCACATGATGC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664V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TTGGGTGCTgtaGTTGCCCC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664V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CAATGCTTACTTCGGC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664L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TTGGGTGCTctgGTTGCCCCA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664L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CAATGCTTACTTCGGC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Y663H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GTGAGGGCGcacATGATCGAG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Y663H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ATCGGACCAAACTTCAG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Quad I664L 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TGGGTGCTctgGTTGCCCCA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Quad I664L anti-s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TAATGCTTACTTCGGCG</w:t>
            </w:r>
          </w:p>
        </w:tc>
      </w:tr>
    </w:tbl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</w:r>
    </w:p>
    <w:sectPr>
      <w:footerReference r:id="rId15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7.png"/><Relationship Id="rId13" Type="http://schemas.openxmlformats.org/officeDocument/2006/relationships/image" Target="media/image1.png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png"/><Relationship Id="rId15" Type="http://schemas.openxmlformats.org/officeDocument/2006/relationships/footer" Target="footer1.xml"/><Relationship Id="rId14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hyperlink" Target="https://phytozome-next.jgi.doe.gov/geneatla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PuKNxH0rbZ5B8PCd6gX7hxB31A==">CgMxLjAaHwoBMBIaChgICVIUChJ0YWJsZS56ZDhsbDh2NTJobzEyCGguZ2pkZ3hzMgloLjMwajB6bGwyCWguMWZvYjl0ZTgAciExdWlHcVZ4VVNkZjY3NmR4aF9mQ0FzRlhTQzA0d1p2NV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21:09:00Z</dcterms:created>
  <dc:creator>Kira Tiedg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3cc643af396dcf5d06034629e2cadf1436c26d83fe544fe6327569353a4f2</vt:lpwstr>
  </property>
</Properties>
</file>